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Table S1 </w:t>
      </w:r>
      <w:r>
        <w:rPr/>
        <w:t xml:space="preserve"> Primers used in this study</w:t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4860"/>
        <w:gridCol w:w="360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imer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firstLine="83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quence (5’-3’)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plic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1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cctggttcagctagcaca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1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aaactcctcgacatccagatatcgagcgtatatttcgggatt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2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aatcccgaaatatacgctcgatatctggatgtcgaggagtttgt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2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gatgtcttctctatgctg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cctggacagaattcatgc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catggaacggacggttgcacccgggcttgaaaacacaaccttctc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gagaaggttgtgttttcaagcccgggtgcaaccgtccgttccatga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agaccaagatcaga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caatcgacaaatgggc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cctcgtatttctcgcgacccgggctcgatcgtgaattgcaagct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agcttgcaattcacgatcgagcccgggtcgcgagaaatacgaggc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ggaatcgtgcgtgt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2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tatgatatccctgtatgc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actgattacctatcatcaatcccgggggtgcagaacacaggac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4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gtcctgtgttctgcacccccgggattgatgataggtaatcag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3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gagggtcggg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3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tccaccatgtcgtgcggt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3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cagacccaatgatatcggtttaaactagctctcgttgtcatgtg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cacatgacaacgagagctagtttaaaccgatatcattgggtctgga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3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gaagtcgtagatgctc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0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acgttcgtaagcctgata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0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ggaagacagtaatccggacgtttaaactccgtcaagcgtcgacaa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0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ttgtcgacgcttgacggagtttaaacgtccggattactgtcttcc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0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cgagcaacagcca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ccttggcctatct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catgccacttgcgtatccgatatcccatgtttgcttgtgttt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aacacaagcaaacatgggatatcggatacgcaagtggcatgt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gccgcaggtttagaa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tcatcaggggcttgt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4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ggaaatgtaccatagcagcgtttaaaacgtgaggaaggctt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4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aagccttcctcacgttttaaacgctgctatggtacatttcc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4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gtcccgcgtgaa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’ flank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111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aggtcaacacatca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PH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sett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111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tcactctattcctttgccc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HPH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sett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9949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gtacctgaaggagc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lify bleomyci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sett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L9950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agctgtatctg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mplify bleomycin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ssett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67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gattactccgcatg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1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67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caatcgtatggaag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93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tcatcgagctcgcg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229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cggttgtgacatgac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91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gccgattcgatgtca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9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agcctcttgccggg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229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gaccaggaacctatga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229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gcaagagtagctcacg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3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gagatcgacgactgag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4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aacctggtagatgttg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4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accaacgattactgaca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84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gttgagttccttctcg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taccacccatcct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3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agaggctttcgga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4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caaataccatccttcg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44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ttgtgcatgaccac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probe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1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ttcagtctagagtataactcattgg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1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gccgctcataaccgttgcgagcggc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6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tagaatgcacgccacctcccgt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6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gctttcatgtgtgtccgatgctgaaa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6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atgcgcacacggatacg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7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aagcctcttgccggg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5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ctagttgatatccctgtatgccacat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105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tctagagtcaccaagtctggccaacaaca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81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atcagattacggtgaat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82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cggccg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ctcgccaagcatagc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5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tcgatcacgtggtcatgatgcagt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6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5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aaactagttcatccccgatgt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tt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5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actatagggcgaattgggtactcaaattggttagacccaggattgggttcat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5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ccccggtgaacagctcctcgcccttgctcacaagggcagccccgccg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5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actatagggcgaattgggtactcaaattggttcaaggtaggcatctagttgccg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5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ccccggtgaacagctcctcgcccttgctcacgtacctcatgttcctcaggtac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omplementat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4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ctcactatagggcgaattgggtactcaaattggttatgcacgccacctcccgtct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2-GF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4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ccaccccggtgaacagctcctcgcccttgctcactgtgtgtccgatgctgaaaaa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2-GFP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5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atagggcgaattgggtactcaaattggttacgacctgagctgtgtgca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B-3xFLA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865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ttataatcaccgtcatggtctttgtagtcgatcagaccacagagacggag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B-3xFLA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usio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8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catggacaagatcctga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8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gttagagtagatgctcgtacctg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87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atgtcatcgagctcgc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87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gattcatgtgtgtccgatg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82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atggccgattcgatgtcag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387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gaagcctcttgccgggcac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3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8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tccctggaggaattgct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488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gagtcaaagacacttgtaaaacaa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81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gatgatctaccaggttgtgct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81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ttaaagctggtgtcgaaca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5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5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atgatggccgacaccctagcacac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75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ccttagtaggtgccgttggac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05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catatgatggcgctcgactacatgc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05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gatccttaagacatactataccgc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7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05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gaattcatggcgctcgactacgtg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RGS8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05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agtcgacttacttgacaaactttggcc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RGS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RGS domain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96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cactatagggcgaattgggtactcaaattggttacgacctgagctgtgtgca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G183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Q204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lele 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964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caccccggtgaacagctcctcgcccttgctcacgatcagaccacagagacggagg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G183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G183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lel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965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gttgtcttgacgcgagatcg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G183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lel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966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tgcttcgatctcgcgtcaagacaaccagcatcactgagacgactttcatc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G183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lel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967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ccaccaacatcgaacattcg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Q204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lel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996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taccgaatgttcgatgttggtggcctccgttctgagcgaaagaagtgg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plify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 MoMAGB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Q204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llel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98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atgggcgcttgcatgagtgcgag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699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ggttacagaatacctgagtccttc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00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ttcatgggttgcggaatgagcacg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B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01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cccttagatcagaccacagagacgg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B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02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tccgtatgtgcttcggcagccgcaa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703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aggttataaagttgtgcttgcgg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mplify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 xml:space="preserve">MoMAG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DNA sequence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taccctggtctt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gagatccacatctg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1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ggatgctatcaacaacctc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1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tcattgtgtaaacctg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2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ttgcagacgagactgg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2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tgacacttgcttcatcctca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3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tcaacatatgacactatgc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3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acatctgcgcatcctg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4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ccgcatactgcaagtt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4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cagcttgccatcattgt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5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gacactggcactgaca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5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cactcgcgacgtctacaa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6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gagaatgccaatcgacga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6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gcgatgtagtgctgga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7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ccagttcggtctgttg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7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acttgcctagcagcgtc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8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cgagttccaggtcaaca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GS8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tccggtatctccccaaag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G1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aggtcgtctcttgc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PG1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gagcagaagttgttg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HP1_QF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atcgccaccatcttc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HP1_QR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ccacagtcgaggt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1608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gtccactgccacatcgc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1608_Q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gtcgtcctggtggaaagg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3464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gttccactgccacatcg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3464_Q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cagaccagagtcgtgctg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08200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actttgacgacgccatgac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08200_Q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ccgacggtatgtgctaagt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07790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tacgcgcagtattccaggt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07790_Q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cttgttgcggaacatct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01924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ccctggactgctcaagtct (Song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01924_Q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ctgtcaagaggacggtagc (Song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3291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gggctggagcttctacac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3291_QR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aagtcgctgtcccagtagg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1856_QF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tcaacgacctcaacaagca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G11856_QR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gttgaactttgggttgacg (Guo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et a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2010)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antitative RT-PCR analysis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2240" w:h="15840"/>
      <w:pgMar w:left="1463" w:right="14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Arial" w:hAnsi="Arial" w:eastAsia="宋体;SimSun" w:cs="Arial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ascii="Arial" w:hAnsi="Arial" w:eastAsia="宋体;SimSun" w:cs="Arial"/>
      <w:kern w:val="2"/>
      <w:sz w:val="21"/>
      <w:szCs w:val="21"/>
    </w:rPr>
  </w:style>
  <w:style w:type="character" w:styleId="FooterChar">
    <w:name w:val="Footer Char"/>
    <w:basedOn w:val="Style14"/>
    <w:qFormat/>
    <w:rPr>
      <w:rFonts w:ascii="Arial" w:hAnsi="Arial" w:eastAsia="宋体;SimSun" w:cs="Arial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1T06:05:00Z</dcterms:created>
  <dc:creator>Rowin</dc:creator>
  <dc:description/>
  <cp:keywords/>
  <dc:language>en-US</dc:language>
  <cp:lastModifiedBy>zhgzhang</cp:lastModifiedBy>
  <dcterms:modified xsi:type="dcterms:W3CDTF">2011-11-11T06:05:00Z</dcterms:modified>
  <cp:revision>2</cp:revision>
  <dc:subject/>
  <dc:title>Table S1  Primers used in this study</dc:title>
</cp:coreProperties>
</file>